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DEDBA" w14:textId="4F2CAE90" w:rsidR="001804F6" w:rsidRPr="00A00FD0" w:rsidRDefault="00000000">
      <w:pPr>
        <w:spacing w:before="100" w:beforeAutospacing="1" w:after="100" w:afterAutospacing="1"/>
        <w:ind w:left="502" w:hanging="360"/>
        <w:jc w:val="center"/>
        <w:rPr>
          <w:b/>
          <w:bCs/>
          <w:sz w:val="28"/>
          <w:szCs w:val="28"/>
        </w:rPr>
      </w:pPr>
      <w:r w:rsidRPr="00A00FD0">
        <w:rPr>
          <w:b/>
          <w:bCs/>
          <w:sz w:val="28"/>
          <w:szCs w:val="28"/>
        </w:rPr>
        <w:t xml:space="preserve">Additional File </w:t>
      </w:r>
      <w:r w:rsidR="00EE2DD6">
        <w:rPr>
          <w:b/>
          <w:bCs/>
          <w:sz w:val="28"/>
          <w:szCs w:val="28"/>
        </w:rPr>
        <w:t>2</w:t>
      </w:r>
    </w:p>
    <w:p w14:paraId="4B15B27D" w14:textId="77777777" w:rsidR="001804F6" w:rsidRDefault="001804F6">
      <w:pPr>
        <w:spacing w:before="100" w:beforeAutospacing="1" w:after="100" w:afterAutospacing="1"/>
        <w:ind w:left="502" w:hanging="360"/>
      </w:pPr>
    </w:p>
    <w:p w14:paraId="1A6D4EE9" w14:textId="77777777" w:rsidR="001804F6" w:rsidRDefault="001804F6">
      <w:pPr>
        <w:spacing w:before="100" w:beforeAutospacing="1" w:after="100" w:afterAutospacing="1"/>
        <w:ind w:left="502" w:hanging="360"/>
      </w:pPr>
    </w:p>
    <w:p w14:paraId="6E7910E4" w14:textId="77777777" w:rsidR="001804F6" w:rsidRPr="00A00FD0" w:rsidRDefault="00000000">
      <w:pPr>
        <w:spacing w:before="100" w:beforeAutospacing="1" w:after="100" w:afterAutospacing="1"/>
        <w:ind w:left="502" w:hanging="360"/>
        <w:jc w:val="center"/>
        <w:rPr>
          <w:b/>
          <w:bCs/>
        </w:rPr>
      </w:pPr>
      <w:r w:rsidRPr="00A00FD0">
        <w:rPr>
          <w:b/>
          <w:bCs/>
        </w:rPr>
        <w:t>Critical appraisal for included studies using (CASP Tool)</w:t>
      </w:r>
    </w:p>
    <w:p w14:paraId="3589E946" w14:textId="77777777" w:rsidR="001804F6" w:rsidRDefault="001804F6">
      <w:pPr>
        <w:spacing w:before="100" w:beforeAutospacing="1" w:after="100" w:afterAutospacing="1"/>
        <w:ind w:left="502" w:hanging="360"/>
      </w:pPr>
    </w:p>
    <w:p w14:paraId="06C6F23B" w14:textId="77777777" w:rsidR="001804F6" w:rsidRDefault="001804F6">
      <w:pPr>
        <w:spacing w:before="100" w:beforeAutospacing="1" w:after="100" w:afterAutospacing="1"/>
        <w:ind w:left="502" w:hanging="360"/>
      </w:pPr>
    </w:p>
    <w:p w14:paraId="19478612" w14:textId="405B6337" w:rsidR="001804F6" w:rsidRPr="00151A80" w:rsidRDefault="00000000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C67D97">
        <w:rPr>
          <w:rFonts w:ascii="Calibri" w:eastAsia="Times New Roman" w:hAnsi="Calibri" w:cs="Calibri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CASP </w:t>
      </w:r>
      <w:r w:rsidR="00C67D97" w:rsidRPr="00C67D97">
        <w:rPr>
          <w:rFonts w:ascii="Calibri" w:hAnsi="Calibri" w:cs="Calibri"/>
          <w:b/>
          <w:bCs/>
          <w:color w:val="000000" w:themeColor="text1"/>
          <w:sz w:val="22"/>
          <w:szCs w:val="22"/>
        </w:rPr>
        <w:t>Qualitative Studies Checklist</w:t>
      </w:r>
      <w:r w:rsidRPr="00C67D97">
        <w:rPr>
          <w:rFonts w:ascii="Calibri" w:eastAsia="Times New Roman" w:hAnsi="Calibri" w:cs="Calibri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 result </w:t>
      </w:r>
      <w:r w:rsidR="00C67D97" w:rsidRPr="00C67D97">
        <w:rPr>
          <w:rFonts w:ascii="Calibri" w:eastAsia="Times New Roman" w:hAnsi="Calibri" w:cs="Calibri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in </w:t>
      </w:r>
      <w:r w:rsidRPr="00C67D97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Qualitative</w:t>
      </w:r>
      <w:r w:rsidRPr="00151A8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studies</w:t>
      </w:r>
    </w:p>
    <w:tbl>
      <w:tblPr>
        <w:tblStyle w:val="TableGrid"/>
        <w:tblW w:w="15395" w:type="dxa"/>
        <w:tblInd w:w="-1281" w:type="dxa"/>
        <w:tblLook w:val="04A0" w:firstRow="1" w:lastRow="0" w:firstColumn="1" w:lastColumn="0" w:noHBand="0" w:noVBand="1"/>
      </w:tblPr>
      <w:tblGrid>
        <w:gridCol w:w="1539"/>
        <w:gridCol w:w="1030"/>
        <w:gridCol w:w="1530"/>
        <w:gridCol w:w="1321"/>
        <w:gridCol w:w="1548"/>
        <w:gridCol w:w="1269"/>
        <w:gridCol w:w="1413"/>
        <w:gridCol w:w="1545"/>
        <w:gridCol w:w="1262"/>
        <w:gridCol w:w="1405"/>
        <w:gridCol w:w="1533"/>
      </w:tblGrid>
      <w:tr w:rsidR="00C67D97" w:rsidRPr="00151A80" w14:paraId="652B6A7B" w14:textId="77777777" w:rsidTr="00C67D97">
        <w:tc>
          <w:tcPr>
            <w:tcW w:w="1539" w:type="dxa"/>
          </w:tcPr>
          <w:p w14:paraId="63374A95" w14:textId="77777777" w:rsidR="00C67D97" w:rsidRPr="00151A80" w:rsidRDefault="00C67D97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Study (Author, Year)</w:t>
            </w:r>
          </w:p>
        </w:tc>
        <w:tc>
          <w:tcPr>
            <w:tcW w:w="1030" w:type="dxa"/>
          </w:tcPr>
          <w:p w14:paraId="3567A65F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Clear Aim</w:t>
            </w:r>
          </w:p>
        </w:tc>
        <w:tc>
          <w:tcPr>
            <w:tcW w:w="1530" w:type="dxa"/>
          </w:tcPr>
          <w:p w14:paraId="64665AE8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Appropriate Methodology</w:t>
            </w:r>
          </w:p>
        </w:tc>
        <w:tc>
          <w:tcPr>
            <w:tcW w:w="1321" w:type="dxa"/>
          </w:tcPr>
          <w:p w14:paraId="45BA72AA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Appropriate Research Design</w:t>
            </w:r>
          </w:p>
        </w:tc>
        <w:tc>
          <w:tcPr>
            <w:tcW w:w="1548" w:type="dxa"/>
          </w:tcPr>
          <w:p w14:paraId="1CCDAB51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Appropriate Recruitment Strategy</w:t>
            </w:r>
          </w:p>
        </w:tc>
        <w:tc>
          <w:tcPr>
            <w:tcW w:w="1269" w:type="dxa"/>
          </w:tcPr>
          <w:p w14:paraId="193207D0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Data collection addressed Research Issue</w:t>
            </w:r>
          </w:p>
        </w:tc>
        <w:tc>
          <w:tcPr>
            <w:tcW w:w="1413" w:type="dxa"/>
          </w:tcPr>
          <w:p w14:paraId="2F6271AF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Relationship Considered</w:t>
            </w:r>
          </w:p>
        </w:tc>
        <w:tc>
          <w:tcPr>
            <w:tcW w:w="1545" w:type="dxa"/>
          </w:tcPr>
          <w:p w14:paraId="6EB0061C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Ethical Issues Considered</w:t>
            </w:r>
          </w:p>
        </w:tc>
        <w:tc>
          <w:tcPr>
            <w:tcW w:w="1262" w:type="dxa"/>
          </w:tcPr>
          <w:p w14:paraId="71E76192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Rigorous Data Analysis</w:t>
            </w:r>
          </w:p>
        </w:tc>
        <w:tc>
          <w:tcPr>
            <w:tcW w:w="1405" w:type="dxa"/>
          </w:tcPr>
          <w:p w14:paraId="5497128D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Clear Statement of Findings</w:t>
            </w:r>
          </w:p>
        </w:tc>
        <w:tc>
          <w:tcPr>
            <w:tcW w:w="1533" w:type="dxa"/>
          </w:tcPr>
          <w:p w14:paraId="42AF9672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Value of Research</w:t>
            </w:r>
          </w:p>
        </w:tc>
      </w:tr>
      <w:tr w:rsidR="00C67D97" w:rsidRPr="00151A80" w14:paraId="3413F458" w14:textId="77777777" w:rsidTr="00C67D97">
        <w:tc>
          <w:tcPr>
            <w:tcW w:w="1539" w:type="dxa"/>
          </w:tcPr>
          <w:p w14:paraId="4DA0CD1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(</w:t>
            </w: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Belza et al., 2004)</w:t>
            </w:r>
          </w:p>
        </w:tc>
        <w:tc>
          <w:tcPr>
            <w:tcW w:w="1030" w:type="dxa"/>
          </w:tcPr>
          <w:p w14:paraId="5BEC8E5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1D1E871D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37322AA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1A9ABDE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3D73349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07B51BCA" w14:textId="388DF7CD" w:rsidR="00C67D97" w:rsidRPr="00151A80" w:rsidRDefault="0037219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5" w:type="dxa"/>
          </w:tcPr>
          <w:p w14:paraId="49F7B7D3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3F53F04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1235600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24B0F78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23F15DE8" w14:textId="77777777" w:rsidTr="00C67D97">
        <w:tc>
          <w:tcPr>
            <w:tcW w:w="1539" w:type="dxa"/>
          </w:tcPr>
          <w:p w14:paraId="7C919DB2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Clarke et al., 2015)</w:t>
            </w:r>
          </w:p>
        </w:tc>
        <w:tc>
          <w:tcPr>
            <w:tcW w:w="1030" w:type="dxa"/>
          </w:tcPr>
          <w:p w14:paraId="4CD5E8FC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4557DCF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56C5E71F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01406ADB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1F4FF7D4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59E33032" w14:textId="7E74F175" w:rsidR="00C67D97" w:rsidRPr="00AA2E4A" w:rsidRDefault="00AA2E4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A2E4A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545" w:type="dxa"/>
          </w:tcPr>
          <w:p w14:paraId="7BBCCBA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14DD09C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7ECDD25D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390C324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7BFDD7C9" w14:textId="77777777" w:rsidTr="00C67D97">
        <w:tc>
          <w:tcPr>
            <w:tcW w:w="1539" w:type="dxa"/>
          </w:tcPr>
          <w:p w14:paraId="7DAC42C7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Dave et al., 2013)</w:t>
            </w:r>
          </w:p>
        </w:tc>
        <w:tc>
          <w:tcPr>
            <w:tcW w:w="1030" w:type="dxa"/>
          </w:tcPr>
          <w:p w14:paraId="6A0DCA51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2E1764BC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52805BEF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2153BF49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24DE16BB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771ADB2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Partially</w:t>
            </w:r>
          </w:p>
        </w:tc>
        <w:tc>
          <w:tcPr>
            <w:tcW w:w="1545" w:type="dxa"/>
          </w:tcPr>
          <w:p w14:paraId="5C562B20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70C1613C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45BC293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5E86FF5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4068913C" w14:textId="77777777" w:rsidTr="00C67D97">
        <w:tc>
          <w:tcPr>
            <w:tcW w:w="1539" w:type="dxa"/>
          </w:tcPr>
          <w:p w14:paraId="544C228B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Fuller et al., 2010)</w:t>
            </w:r>
          </w:p>
        </w:tc>
        <w:tc>
          <w:tcPr>
            <w:tcW w:w="1030" w:type="dxa"/>
          </w:tcPr>
          <w:p w14:paraId="3B49830D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0E355089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2E5F3DD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16D3F8B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5CF919E9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5B63D789" w14:textId="0AFD77E6" w:rsidR="00C67D97" w:rsidRPr="00151A80" w:rsidRDefault="00C31E8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5" w:type="dxa"/>
          </w:tcPr>
          <w:p w14:paraId="20507F1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4B281A13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5C7D35C0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4A83E157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30CC199C" w14:textId="77777777" w:rsidTr="00C67D97">
        <w:tc>
          <w:tcPr>
            <w:tcW w:w="1539" w:type="dxa"/>
          </w:tcPr>
          <w:p w14:paraId="06988158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Liang et al., 2021)</w:t>
            </w:r>
          </w:p>
        </w:tc>
        <w:tc>
          <w:tcPr>
            <w:tcW w:w="1030" w:type="dxa"/>
          </w:tcPr>
          <w:p w14:paraId="4E03D4AA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040261D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6A712889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122CF407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619A655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7B2FA328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Partially</w:t>
            </w:r>
          </w:p>
        </w:tc>
        <w:tc>
          <w:tcPr>
            <w:tcW w:w="1545" w:type="dxa"/>
          </w:tcPr>
          <w:p w14:paraId="6D9337D4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43D1BB6C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600FFE5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609E37B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1829BAA4" w14:textId="77777777" w:rsidTr="00C67D97">
        <w:tc>
          <w:tcPr>
            <w:tcW w:w="1539" w:type="dxa"/>
          </w:tcPr>
          <w:p w14:paraId="20FF3D01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Purath et al., 2011)</w:t>
            </w:r>
          </w:p>
        </w:tc>
        <w:tc>
          <w:tcPr>
            <w:tcW w:w="1030" w:type="dxa"/>
          </w:tcPr>
          <w:p w14:paraId="37CA86BC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6F9FBF13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5E722181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5B7C3764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4765D5E3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28CB4826" w14:textId="2590270E" w:rsidR="00C67D97" w:rsidRPr="00151A80" w:rsidRDefault="00F43E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5" w:type="dxa"/>
          </w:tcPr>
          <w:p w14:paraId="199B95C0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00CCA638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4611600D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239EA4EC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30D10890" w14:textId="77777777" w:rsidTr="00C67D97">
        <w:tc>
          <w:tcPr>
            <w:tcW w:w="1539" w:type="dxa"/>
          </w:tcPr>
          <w:p w14:paraId="13E9F54E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(Schmidt et al., 2016)</w:t>
            </w:r>
          </w:p>
        </w:tc>
        <w:tc>
          <w:tcPr>
            <w:tcW w:w="1030" w:type="dxa"/>
          </w:tcPr>
          <w:p w14:paraId="3AD33FA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553D8551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34304F3D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3C5CB6B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4BD994D8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752FF590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Partially</w:t>
            </w:r>
          </w:p>
        </w:tc>
        <w:tc>
          <w:tcPr>
            <w:tcW w:w="1545" w:type="dxa"/>
          </w:tcPr>
          <w:p w14:paraId="4BEC8003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4AF7BFB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1D83AEE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5FD95CFC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697AA230" w14:textId="77777777" w:rsidTr="00C67D97">
        <w:tc>
          <w:tcPr>
            <w:tcW w:w="1539" w:type="dxa"/>
          </w:tcPr>
          <w:p w14:paraId="5E424E0F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You et al., 2021)</w:t>
            </w:r>
          </w:p>
        </w:tc>
        <w:tc>
          <w:tcPr>
            <w:tcW w:w="1030" w:type="dxa"/>
          </w:tcPr>
          <w:p w14:paraId="55E9504D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72BA8C7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79AB79AF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4268214A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2FD1F15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24239DAC" w14:textId="023A1D1A" w:rsidR="00C67D97" w:rsidRPr="00151A80" w:rsidRDefault="00086B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5" w:type="dxa"/>
          </w:tcPr>
          <w:p w14:paraId="0564A2E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00C971F3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4B25337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6D3370C8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7143E737" w14:textId="77777777" w:rsidTr="00C67D97">
        <w:tc>
          <w:tcPr>
            <w:tcW w:w="1539" w:type="dxa"/>
          </w:tcPr>
          <w:p w14:paraId="20ACFD1B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Warbrick et al., 2016)</w:t>
            </w:r>
          </w:p>
        </w:tc>
        <w:tc>
          <w:tcPr>
            <w:tcW w:w="1030" w:type="dxa"/>
          </w:tcPr>
          <w:p w14:paraId="114A85DB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72FDCE77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0DE6960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6215780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6CABAD2A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111F1CAC" w14:textId="7D38A40C" w:rsidR="00C67D97" w:rsidRPr="00151A80" w:rsidRDefault="00F43E5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5" w:type="dxa"/>
          </w:tcPr>
          <w:p w14:paraId="719BA210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7AA526C3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2CCCF6B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4E215EEF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369C9B87" w14:textId="77777777" w:rsidTr="00C67D97">
        <w:tc>
          <w:tcPr>
            <w:tcW w:w="1539" w:type="dxa"/>
          </w:tcPr>
          <w:p w14:paraId="550A1480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Yoshigai et al., 2022)</w:t>
            </w:r>
          </w:p>
        </w:tc>
        <w:tc>
          <w:tcPr>
            <w:tcW w:w="1030" w:type="dxa"/>
          </w:tcPr>
          <w:p w14:paraId="5C604BD3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7549B371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2775F56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73554EB4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2AB9561D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232960A4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Partially</w:t>
            </w:r>
          </w:p>
        </w:tc>
        <w:tc>
          <w:tcPr>
            <w:tcW w:w="1545" w:type="dxa"/>
          </w:tcPr>
          <w:p w14:paraId="056D3FB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4B31CB36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504DA2E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4D6F019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06B4237A" w14:textId="77777777" w:rsidTr="00C67D97">
        <w:tc>
          <w:tcPr>
            <w:tcW w:w="1539" w:type="dxa"/>
          </w:tcPr>
          <w:p w14:paraId="31076130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Song et al., 2019)</w:t>
            </w:r>
          </w:p>
        </w:tc>
        <w:tc>
          <w:tcPr>
            <w:tcW w:w="1030" w:type="dxa"/>
          </w:tcPr>
          <w:p w14:paraId="3716EF4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05E577B9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4F2E95ED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493A74E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62A36030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30ADF9F7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Partially</w:t>
            </w:r>
          </w:p>
        </w:tc>
        <w:tc>
          <w:tcPr>
            <w:tcW w:w="1545" w:type="dxa"/>
          </w:tcPr>
          <w:p w14:paraId="1D5B3B1F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4FF7C530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6F54B3BA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1F7FD8FD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C67D97" w:rsidRPr="00151A80" w14:paraId="06BD036F" w14:textId="77777777" w:rsidTr="00C67D97">
        <w:trPr>
          <w:trHeight w:val="285"/>
        </w:trPr>
        <w:tc>
          <w:tcPr>
            <w:tcW w:w="1539" w:type="dxa"/>
          </w:tcPr>
          <w:p w14:paraId="47C1B053" w14:textId="77777777" w:rsidR="00C67D97" w:rsidRPr="00151A80" w:rsidRDefault="00C67D9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Stehr et al., 2021)</w:t>
            </w:r>
          </w:p>
        </w:tc>
        <w:tc>
          <w:tcPr>
            <w:tcW w:w="1030" w:type="dxa"/>
          </w:tcPr>
          <w:p w14:paraId="590AE4A7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0" w:type="dxa"/>
          </w:tcPr>
          <w:p w14:paraId="11F2C2E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21" w:type="dxa"/>
          </w:tcPr>
          <w:p w14:paraId="292B9812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8" w:type="dxa"/>
          </w:tcPr>
          <w:p w14:paraId="0875ABF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9" w:type="dxa"/>
          </w:tcPr>
          <w:p w14:paraId="25527913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3" w:type="dxa"/>
          </w:tcPr>
          <w:p w14:paraId="67FB81AD" w14:textId="3E7DA493" w:rsidR="00C67D97" w:rsidRPr="00151A80" w:rsidRDefault="002C52F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45" w:type="dxa"/>
          </w:tcPr>
          <w:p w14:paraId="36AAB765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2" w:type="dxa"/>
          </w:tcPr>
          <w:p w14:paraId="4E4A6699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5" w:type="dxa"/>
          </w:tcPr>
          <w:p w14:paraId="174ECB4F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33" w:type="dxa"/>
          </w:tcPr>
          <w:p w14:paraId="44DA535E" w14:textId="77777777" w:rsidR="00C67D97" w:rsidRPr="00151A80" w:rsidRDefault="00C67D9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</w:tbl>
    <w:p w14:paraId="0840EEA5" w14:textId="77777777" w:rsidR="001804F6" w:rsidRPr="00151A80" w:rsidRDefault="001804F6">
      <w:pPr>
        <w:rPr>
          <w:rFonts w:ascii="Calibri" w:hAnsi="Calibri" w:cs="Calibri"/>
          <w:sz w:val="22"/>
          <w:szCs w:val="22"/>
        </w:rPr>
      </w:pPr>
    </w:p>
    <w:p w14:paraId="3E0FD63B" w14:textId="77777777" w:rsidR="001804F6" w:rsidRPr="00151A80" w:rsidRDefault="001804F6">
      <w:pPr>
        <w:rPr>
          <w:rFonts w:ascii="Calibri" w:hAnsi="Calibri" w:cs="Calibri"/>
          <w:sz w:val="22"/>
          <w:szCs w:val="22"/>
        </w:rPr>
      </w:pPr>
    </w:p>
    <w:p w14:paraId="009A684F" w14:textId="7A1E421E" w:rsidR="001804F6" w:rsidRPr="00151A80" w:rsidRDefault="00000000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151A8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CASP </w:t>
      </w:r>
      <w:r w:rsidR="00151A8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Cohort studies checklists </w:t>
      </w:r>
      <w:r w:rsidRPr="00151A8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result </w:t>
      </w:r>
      <w:r w:rsidR="0085014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>in</w:t>
      </w:r>
      <w:r w:rsidRPr="00151A8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Quantitative studies </w:t>
      </w:r>
    </w:p>
    <w:p w14:paraId="3EA04E21" w14:textId="77777777" w:rsidR="001804F6" w:rsidRPr="00151A80" w:rsidRDefault="001804F6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1545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559"/>
        <w:gridCol w:w="1276"/>
        <w:gridCol w:w="1418"/>
        <w:gridCol w:w="1275"/>
        <w:gridCol w:w="1417"/>
        <w:gridCol w:w="1244"/>
        <w:gridCol w:w="1100"/>
        <w:gridCol w:w="1449"/>
        <w:gridCol w:w="1594"/>
      </w:tblGrid>
      <w:tr w:rsidR="00151A80" w:rsidRPr="00151A80" w14:paraId="3B452ADC" w14:textId="77777777" w:rsidTr="00F832C0">
        <w:tc>
          <w:tcPr>
            <w:tcW w:w="2410" w:type="dxa"/>
          </w:tcPr>
          <w:p w14:paraId="26E22102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Study (Author, Year)</w:t>
            </w:r>
          </w:p>
        </w:tc>
        <w:tc>
          <w:tcPr>
            <w:tcW w:w="709" w:type="dxa"/>
          </w:tcPr>
          <w:p w14:paraId="588F5BC8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lear Aim </w:t>
            </w:r>
          </w:p>
        </w:tc>
        <w:tc>
          <w:tcPr>
            <w:tcW w:w="1559" w:type="dxa"/>
          </w:tcPr>
          <w:p w14:paraId="0EC0E6BE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Appropriate Methodology</w:t>
            </w:r>
          </w:p>
        </w:tc>
        <w:tc>
          <w:tcPr>
            <w:tcW w:w="1276" w:type="dxa"/>
          </w:tcPr>
          <w:p w14:paraId="1960CDC2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Appropriate Research Design</w:t>
            </w:r>
          </w:p>
        </w:tc>
        <w:tc>
          <w:tcPr>
            <w:tcW w:w="1418" w:type="dxa"/>
          </w:tcPr>
          <w:p w14:paraId="31C250F0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Appropriate Recruitment Strategy</w:t>
            </w:r>
          </w:p>
        </w:tc>
        <w:tc>
          <w:tcPr>
            <w:tcW w:w="1275" w:type="dxa"/>
          </w:tcPr>
          <w:p w14:paraId="06A7C947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Data collection addressed Research Issue</w:t>
            </w:r>
          </w:p>
        </w:tc>
        <w:tc>
          <w:tcPr>
            <w:tcW w:w="1417" w:type="dxa"/>
          </w:tcPr>
          <w:p w14:paraId="6DE16435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lationship Considered </w:t>
            </w:r>
          </w:p>
        </w:tc>
        <w:tc>
          <w:tcPr>
            <w:tcW w:w="1244" w:type="dxa"/>
          </w:tcPr>
          <w:p w14:paraId="7ACE4707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Ethical Issues Considered</w:t>
            </w:r>
          </w:p>
        </w:tc>
        <w:tc>
          <w:tcPr>
            <w:tcW w:w="1100" w:type="dxa"/>
          </w:tcPr>
          <w:p w14:paraId="5687C875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Rigorous Data Analysis</w:t>
            </w:r>
          </w:p>
        </w:tc>
        <w:tc>
          <w:tcPr>
            <w:tcW w:w="1449" w:type="dxa"/>
          </w:tcPr>
          <w:p w14:paraId="32222684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Clear Statement of Findings</w:t>
            </w:r>
          </w:p>
        </w:tc>
        <w:tc>
          <w:tcPr>
            <w:tcW w:w="1594" w:type="dxa"/>
          </w:tcPr>
          <w:p w14:paraId="632C7303" w14:textId="77777777" w:rsidR="00151A80" w:rsidRPr="00151A80" w:rsidRDefault="00151A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Value of Research</w:t>
            </w:r>
          </w:p>
        </w:tc>
      </w:tr>
      <w:tr w:rsidR="00151A80" w:rsidRPr="00151A80" w14:paraId="35E7BE75" w14:textId="77777777" w:rsidTr="00F832C0">
        <w:tc>
          <w:tcPr>
            <w:tcW w:w="2410" w:type="dxa"/>
          </w:tcPr>
          <w:p w14:paraId="6789FB8F" w14:textId="77777777" w:rsidR="00151A80" w:rsidRPr="00151A80" w:rsidRDefault="00151A8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Chaudhury et al., 2016)</w:t>
            </w:r>
          </w:p>
        </w:tc>
        <w:tc>
          <w:tcPr>
            <w:tcW w:w="709" w:type="dxa"/>
          </w:tcPr>
          <w:p w14:paraId="7C7A6D4B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7FBFC4E9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76" w:type="dxa"/>
          </w:tcPr>
          <w:p w14:paraId="7AF229C8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14:paraId="3739E9B3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75" w:type="dxa"/>
          </w:tcPr>
          <w:p w14:paraId="43C73E3C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4DAB6534" w14:textId="14576E2B" w:rsidR="00151A80" w:rsidRPr="00151A80" w:rsidRDefault="00CE206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244" w:type="dxa"/>
          </w:tcPr>
          <w:p w14:paraId="43565AD3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100" w:type="dxa"/>
          </w:tcPr>
          <w:p w14:paraId="62E72FCF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49" w:type="dxa"/>
          </w:tcPr>
          <w:p w14:paraId="5A220C43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94" w:type="dxa"/>
          </w:tcPr>
          <w:p w14:paraId="673D4E0A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151A80" w:rsidRPr="00151A80" w14:paraId="05AD31AC" w14:textId="77777777" w:rsidTr="00F832C0">
        <w:tc>
          <w:tcPr>
            <w:tcW w:w="2410" w:type="dxa"/>
          </w:tcPr>
          <w:p w14:paraId="16826CC4" w14:textId="77777777" w:rsidR="00151A80" w:rsidRPr="00151A80" w:rsidRDefault="00151A8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51A80">
              <w:rPr>
                <w:rFonts w:ascii="Calibri" w:hAnsi="Calibri" w:cs="Calibri"/>
                <w:b/>
                <w:bCs/>
                <w:sz w:val="22"/>
                <w:szCs w:val="22"/>
              </w:rPr>
              <w:t>(Chen et al., 2015)</w:t>
            </w:r>
          </w:p>
        </w:tc>
        <w:tc>
          <w:tcPr>
            <w:tcW w:w="709" w:type="dxa"/>
          </w:tcPr>
          <w:p w14:paraId="4523D984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59" w:type="dxa"/>
          </w:tcPr>
          <w:p w14:paraId="0B5C8149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76" w:type="dxa"/>
          </w:tcPr>
          <w:p w14:paraId="76D8894F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14:paraId="6C1899F3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75" w:type="dxa"/>
          </w:tcPr>
          <w:p w14:paraId="06D70208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7" w:type="dxa"/>
          </w:tcPr>
          <w:p w14:paraId="01759F0A" w14:textId="66F35625" w:rsidR="00151A80" w:rsidRPr="00151A80" w:rsidRDefault="00AA2E4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1244" w:type="dxa"/>
          </w:tcPr>
          <w:p w14:paraId="1862E39B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100" w:type="dxa"/>
          </w:tcPr>
          <w:p w14:paraId="24C261CA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49" w:type="dxa"/>
          </w:tcPr>
          <w:p w14:paraId="502E555E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594" w:type="dxa"/>
          </w:tcPr>
          <w:p w14:paraId="1C8DC437" w14:textId="77777777" w:rsidR="00151A80" w:rsidRPr="00151A80" w:rsidRDefault="00151A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A80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</w:tbl>
    <w:p w14:paraId="58DF74CC" w14:textId="77777777" w:rsidR="001804F6" w:rsidRPr="00850140" w:rsidRDefault="001804F6" w:rsidP="00850140">
      <w:pPr>
        <w:rPr>
          <w:rFonts w:ascii="Calibri" w:hAnsi="Calibri" w:cs="Calibri"/>
          <w:b/>
          <w:bCs/>
        </w:rPr>
      </w:pPr>
    </w:p>
    <w:p w14:paraId="0F9088E9" w14:textId="77777777" w:rsidR="001804F6" w:rsidRDefault="001804F6">
      <w:pPr>
        <w:pStyle w:val="ListParagraph"/>
        <w:ind w:left="502"/>
        <w:rPr>
          <w:rFonts w:ascii="Calibri" w:hAnsi="Calibri" w:cs="Calibri"/>
          <w:b/>
          <w:bCs/>
        </w:rPr>
      </w:pPr>
    </w:p>
    <w:p w14:paraId="36E0FB1B" w14:textId="77777777" w:rsidR="001804F6" w:rsidRDefault="001804F6">
      <w:pPr>
        <w:pStyle w:val="ListParagraph"/>
        <w:ind w:left="502"/>
        <w:rPr>
          <w:rFonts w:ascii="Calibri" w:hAnsi="Calibri" w:cs="Calibri"/>
          <w:b/>
          <w:bCs/>
        </w:rPr>
      </w:pPr>
    </w:p>
    <w:p w14:paraId="0F100F80" w14:textId="77777777" w:rsidR="00714DFA" w:rsidRDefault="00714DFA">
      <w:pPr>
        <w:pStyle w:val="ListParagraph"/>
        <w:ind w:left="502"/>
        <w:rPr>
          <w:rFonts w:ascii="Calibri" w:hAnsi="Calibri" w:cs="Calibri"/>
          <w:b/>
          <w:bCs/>
        </w:rPr>
      </w:pPr>
    </w:p>
    <w:p w14:paraId="0EED62BD" w14:textId="77777777" w:rsidR="00714DFA" w:rsidRDefault="00714DFA">
      <w:pPr>
        <w:pStyle w:val="ListParagraph"/>
        <w:ind w:left="502"/>
        <w:rPr>
          <w:rFonts w:ascii="Calibri" w:hAnsi="Calibri" w:cs="Calibri"/>
          <w:b/>
          <w:bCs/>
        </w:rPr>
      </w:pPr>
    </w:p>
    <w:p w14:paraId="700E17F1" w14:textId="77777777" w:rsidR="001804F6" w:rsidRDefault="001804F6">
      <w:pPr>
        <w:pStyle w:val="ListParagraph"/>
        <w:ind w:left="502"/>
        <w:rPr>
          <w:rFonts w:ascii="Calibri" w:hAnsi="Calibri" w:cs="Calibri"/>
          <w:b/>
          <w:bCs/>
        </w:rPr>
      </w:pPr>
    </w:p>
    <w:p w14:paraId="67B97049" w14:textId="2A84821E" w:rsidR="001804F6" w:rsidRPr="00850140" w:rsidRDefault="00000000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850140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CASP </w:t>
      </w:r>
      <w:r w:rsidR="00850140" w:rsidRPr="0085014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Cohort and Qualitative studies checklists </w:t>
      </w:r>
      <w:r w:rsidRPr="0085014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result </w:t>
      </w:r>
      <w:r w:rsidR="00850140">
        <w:rPr>
          <w:rFonts w:ascii="Calibri" w:hAnsi="Calibri" w:cs="Calibri"/>
          <w:b/>
          <w:bCs/>
          <w:color w:val="000000" w:themeColor="text1"/>
          <w:sz w:val="22"/>
          <w:szCs w:val="22"/>
        </w:rPr>
        <w:t>in</w:t>
      </w:r>
      <w:r w:rsidRPr="00850140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Mixed-Methods studies</w:t>
      </w:r>
    </w:p>
    <w:p w14:paraId="50158466" w14:textId="77777777" w:rsidR="001804F6" w:rsidRDefault="001804F6">
      <w:pPr>
        <w:pStyle w:val="ListParagraph"/>
        <w:ind w:left="502"/>
        <w:rPr>
          <w:rFonts w:ascii="Calibri" w:hAnsi="Calibri" w:cs="Calibri"/>
          <w:b/>
          <w:bCs/>
        </w:rPr>
      </w:pPr>
    </w:p>
    <w:p w14:paraId="64851BC3" w14:textId="77777777" w:rsidR="001804F6" w:rsidRDefault="001804F6"/>
    <w:tbl>
      <w:tblPr>
        <w:tblStyle w:val="TableGrid"/>
        <w:tblW w:w="15451" w:type="dxa"/>
        <w:tblInd w:w="-1281" w:type="dxa"/>
        <w:tblLook w:val="04A0" w:firstRow="1" w:lastRow="0" w:firstColumn="1" w:lastColumn="0" w:noHBand="0" w:noVBand="1"/>
      </w:tblPr>
      <w:tblGrid>
        <w:gridCol w:w="2346"/>
        <w:gridCol w:w="813"/>
        <w:gridCol w:w="1448"/>
        <w:gridCol w:w="1409"/>
        <w:gridCol w:w="1399"/>
        <w:gridCol w:w="1152"/>
        <w:gridCol w:w="1411"/>
        <w:gridCol w:w="1272"/>
        <w:gridCol w:w="1122"/>
        <w:gridCol w:w="1265"/>
        <w:gridCol w:w="1814"/>
      </w:tblGrid>
      <w:tr w:rsidR="00850140" w:rsidRPr="00C67D97" w14:paraId="33523E06" w14:textId="77777777" w:rsidTr="003E60FD">
        <w:tc>
          <w:tcPr>
            <w:tcW w:w="2346" w:type="dxa"/>
          </w:tcPr>
          <w:p w14:paraId="6186F875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Study (Author, Year)</w:t>
            </w:r>
          </w:p>
        </w:tc>
        <w:tc>
          <w:tcPr>
            <w:tcW w:w="813" w:type="dxa"/>
          </w:tcPr>
          <w:p w14:paraId="37C8F341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lear Aim </w:t>
            </w:r>
          </w:p>
        </w:tc>
        <w:tc>
          <w:tcPr>
            <w:tcW w:w="1448" w:type="dxa"/>
          </w:tcPr>
          <w:p w14:paraId="3328D1A4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Appropriate Methodology</w:t>
            </w:r>
          </w:p>
        </w:tc>
        <w:tc>
          <w:tcPr>
            <w:tcW w:w="1409" w:type="dxa"/>
          </w:tcPr>
          <w:p w14:paraId="3FFF4FED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Appropriate Research Design</w:t>
            </w:r>
          </w:p>
        </w:tc>
        <w:tc>
          <w:tcPr>
            <w:tcW w:w="1399" w:type="dxa"/>
          </w:tcPr>
          <w:p w14:paraId="40AA1EA6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Appropriate Recruitment Strategy</w:t>
            </w:r>
          </w:p>
        </w:tc>
        <w:tc>
          <w:tcPr>
            <w:tcW w:w="1152" w:type="dxa"/>
          </w:tcPr>
          <w:p w14:paraId="5966A131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Data collection addressed Research Issue</w:t>
            </w:r>
          </w:p>
        </w:tc>
        <w:tc>
          <w:tcPr>
            <w:tcW w:w="1411" w:type="dxa"/>
          </w:tcPr>
          <w:p w14:paraId="5142BB4D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lationship Considered </w:t>
            </w:r>
          </w:p>
        </w:tc>
        <w:tc>
          <w:tcPr>
            <w:tcW w:w="1272" w:type="dxa"/>
          </w:tcPr>
          <w:p w14:paraId="08186566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Ethical Issues Considered</w:t>
            </w:r>
          </w:p>
        </w:tc>
        <w:tc>
          <w:tcPr>
            <w:tcW w:w="1122" w:type="dxa"/>
          </w:tcPr>
          <w:p w14:paraId="2AF6A72A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Rigorous Data Analysis</w:t>
            </w:r>
          </w:p>
        </w:tc>
        <w:tc>
          <w:tcPr>
            <w:tcW w:w="1265" w:type="dxa"/>
          </w:tcPr>
          <w:p w14:paraId="5377B712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Clear Statement of Findings</w:t>
            </w:r>
          </w:p>
        </w:tc>
        <w:tc>
          <w:tcPr>
            <w:tcW w:w="1814" w:type="dxa"/>
          </w:tcPr>
          <w:p w14:paraId="32B70BF3" w14:textId="77777777" w:rsidR="00850140" w:rsidRPr="00C67D97" w:rsidRDefault="0085014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Value of Research</w:t>
            </w:r>
          </w:p>
        </w:tc>
      </w:tr>
      <w:tr w:rsidR="00850140" w:rsidRPr="00C67D97" w14:paraId="73748612" w14:textId="77777777" w:rsidTr="003E60FD">
        <w:tc>
          <w:tcPr>
            <w:tcW w:w="2346" w:type="dxa"/>
          </w:tcPr>
          <w:p w14:paraId="7522305D" w14:textId="77777777" w:rsidR="00850140" w:rsidRPr="00C67D97" w:rsidRDefault="0085014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(Katigbak et al., 2020)</w:t>
            </w:r>
          </w:p>
        </w:tc>
        <w:tc>
          <w:tcPr>
            <w:tcW w:w="813" w:type="dxa"/>
          </w:tcPr>
          <w:p w14:paraId="74ACAD78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48" w:type="dxa"/>
          </w:tcPr>
          <w:p w14:paraId="1F87D6F9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9" w:type="dxa"/>
          </w:tcPr>
          <w:p w14:paraId="394EC408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99" w:type="dxa"/>
          </w:tcPr>
          <w:p w14:paraId="1DC33BE1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152" w:type="dxa"/>
          </w:tcPr>
          <w:p w14:paraId="65DCD976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1" w:type="dxa"/>
          </w:tcPr>
          <w:p w14:paraId="648F82F2" w14:textId="24F69EE6" w:rsidR="00850140" w:rsidRPr="00C67D97" w:rsidRDefault="0037219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72" w:type="dxa"/>
          </w:tcPr>
          <w:p w14:paraId="709F5A26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122" w:type="dxa"/>
          </w:tcPr>
          <w:p w14:paraId="2C5254A6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5" w:type="dxa"/>
          </w:tcPr>
          <w:p w14:paraId="6D862CE8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814" w:type="dxa"/>
          </w:tcPr>
          <w:p w14:paraId="4F75C0DC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850140" w:rsidRPr="00C67D97" w14:paraId="7569B7AA" w14:textId="77777777" w:rsidTr="003E60FD">
        <w:tc>
          <w:tcPr>
            <w:tcW w:w="2346" w:type="dxa"/>
          </w:tcPr>
          <w:p w14:paraId="58484BAF" w14:textId="77777777" w:rsidR="00850140" w:rsidRPr="00C67D97" w:rsidRDefault="0085014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67D97">
              <w:rPr>
                <w:rFonts w:ascii="Calibri" w:hAnsi="Calibri" w:cs="Calibri"/>
                <w:b/>
                <w:bCs/>
                <w:sz w:val="22"/>
                <w:szCs w:val="22"/>
              </w:rPr>
              <w:t>(Zhou et al., 2017)</w:t>
            </w:r>
          </w:p>
        </w:tc>
        <w:tc>
          <w:tcPr>
            <w:tcW w:w="813" w:type="dxa"/>
          </w:tcPr>
          <w:p w14:paraId="6E8C8CC6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48" w:type="dxa"/>
          </w:tcPr>
          <w:p w14:paraId="21018656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09" w:type="dxa"/>
          </w:tcPr>
          <w:p w14:paraId="528B5534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399" w:type="dxa"/>
          </w:tcPr>
          <w:p w14:paraId="46507C10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152" w:type="dxa"/>
          </w:tcPr>
          <w:p w14:paraId="18B4594B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411" w:type="dxa"/>
          </w:tcPr>
          <w:p w14:paraId="59D23FCD" w14:textId="64CF823A" w:rsidR="00850140" w:rsidRPr="00C67D97" w:rsidRDefault="00D84E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72" w:type="dxa"/>
          </w:tcPr>
          <w:p w14:paraId="71E68618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122" w:type="dxa"/>
          </w:tcPr>
          <w:p w14:paraId="33B332C4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65" w:type="dxa"/>
          </w:tcPr>
          <w:p w14:paraId="7CAF6031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814" w:type="dxa"/>
          </w:tcPr>
          <w:p w14:paraId="6F0A3394" w14:textId="77777777" w:rsidR="00850140" w:rsidRPr="00C67D97" w:rsidRDefault="0085014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67D97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</w:tbl>
    <w:p w14:paraId="73B7DB2F" w14:textId="77777777" w:rsidR="001804F6" w:rsidRPr="00C67D97" w:rsidRDefault="001804F6">
      <w:pPr>
        <w:rPr>
          <w:rFonts w:ascii="Calibri" w:hAnsi="Calibri" w:cs="Calibri"/>
          <w:sz w:val="22"/>
          <w:szCs w:val="22"/>
        </w:rPr>
      </w:pPr>
    </w:p>
    <w:sectPr w:rsidR="001804F6" w:rsidRPr="00C67D97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ADF9B" w14:textId="77777777" w:rsidR="000C2021" w:rsidRDefault="000C2021">
      <w:r>
        <w:separator/>
      </w:r>
    </w:p>
  </w:endnote>
  <w:endnote w:type="continuationSeparator" w:id="0">
    <w:p w14:paraId="0D58E7D9" w14:textId="77777777" w:rsidR="000C2021" w:rsidRDefault="000C2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7091667"/>
      <w:docPartObj>
        <w:docPartGallery w:val="AutoText"/>
      </w:docPartObj>
    </w:sdtPr>
    <w:sdtContent>
      <w:p w14:paraId="1C4FF895" w14:textId="77777777" w:rsidR="001804F6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003A6E" w14:textId="77777777" w:rsidR="001804F6" w:rsidRDefault="001804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84827724"/>
      <w:docPartObj>
        <w:docPartGallery w:val="AutoText"/>
      </w:docPartObj>
    </w:sdtPr>
    <w:sdtContent>
      <w:p w14:paraId="2DEEBE2E" w14:textId="77777777" w:rsidR="001804F6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3B02C48D" w14:textId="77777777" w:rsidR="001804F6" w:rsidRDefault="001804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9797E" w14:textId="77777777" w:rsidR="000C2021" w:rsidRDefault="000C2021">
      <w:r>
        <w:separator/>
      </w:r>
    </w:p>
  </w:footnote>
  <w:footnote w:type="continuationSeparator" w:id="0">
    <w:p w14:paraId="4853D8CD" w14:textId="77777777" w:rsidR="000C2021" w:rsidRDefault="000C20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B47E49"/>
    <w:multiLevelType w:val="multilevel"/>
    <w:tmpl w:val="39B47E49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21221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2CB"/>
    <w:rsid w:val="000124CF"/>
    <w:rsid w:val="00012E85"/>
    <w:rsid w:val="0001316C"/>
    <w:rsid w:val="000309C9"/>
    <w:rsid w:val="00044C00"/>
    <w:rsid w:val="00062792"/>
    <w:rsid w:val="00086B7A"/>
    <w:rsid w:val="000C2021"/>
    <w:rsid w:val="000D1968"/>
    <w:rsid w:val="000D42CB"/>
    <w:rsid w:val="000F06FC"/>
    <w:rsid w:val="00102FE1"/>
    <w:rsid w:val="00107CD6"/>
    <w:rsid w:val="00125224"/>
    <w:rsid w:val="001328B4"/>
    <w:rsid w:val="00151A80"/>
    <w:rsid w:val="00153C0C"/>
    <w:rsid w:val="001630A2"/>
    <w:rsid w:val="001804F6"/>
    <w:rsid w:val="00192FBD"/>
    <w:rsid w:val="001D1D33"/>
    <w:rsid w:val="001F7CC1"/>
    <w:rsid w:val="00260269"/>
    <w:rsid w:val="002976D5"/>
    <w:rsid w:val="002B4447"/>
    <w:rsid w:val="002C52F1"/>
    <w:rsid w:val="002D073E"/>
    <w:rsid w:val="00302172"/>
    <w:rsid w:val="00330F74"/>
    <w:rsid w:val="00332620"/>
    <w:rsid w:val="00372195"/>
    <w:rsid w:val="0039334F"/>
    <w:rsid w:val="003E60FD"/>
    <w:rsid w:val="004008B6"/>
    <w:rsid w:val="0043239A"/>
    <w:rsid w:val="00433256"/>
    <w:rsid w:val="00435557"/>
    <w:rsid w:val="00446C50"/>
    <w:rsid w:val="004A1972"/>
    <w:rsid w:val="004C0F49"/>
    <w:rsid w:val="004C3A80"/>
    <w:rsid w:val="004D14AD"/>
    <w:rsid w:val="0053357C"/>
    <w:rsid w:val="005414C7"/>
    <w:rsid w:val="005535D5"/>
    <w:rsid w:val="005A6132"/>
    <w:rsid w:val="005D290C"/>
    <w:rsid w:val="005D75FC"/>
    <w:rsid w:val="005E4D64"/>
    <w:rsid w:val="005E7F7D"/>
    <w:rsid w:val="0060049C"/>
    <w:rsid w:val="00625FF4"/>
    <w:rsid w:val="00691135"/>
    <w:rsid w:val="006B45FA"/>
    <w:rsid w:val="006B5288"/>
    <w:rsid w:val="006F3EBC"/>
    <w:rsid w:val="0070305D"/>
    <w:rsid w:val="00703E5B"/>
    <w:rsid w:val="007043FA"/>
    <w:rsid w:val="00714DFA"/>
    <w:rsid w:val="00734236"/>
    <w:rsid w:val="007E0B3C"/>
    <w:rsid w:val="007F4B20"/>
    <w:rsid w:val="00850140"/>
    <w:rsid w:val="008D46DF"/>
    <w:rsid w:val="008F58B8"/>
    <w:rsid w:val="00956A78"/>
    <w:rsid w:val="009667B6"/>
    <w:rsid w:val="00982F55"/>
    <w:rsid w:val="009D59FC"/>
    <w:rsid w:val="009E3B42"/>
    <w:rsid w:val="009E6B50"/>
    <w:rsid w:val="009F31A5"/>
    <w:rsid w:val="009F64AE"/>
    <w:rsid w:val="00A00FD0"/>
    <w:rsid w:val="00A0305C"/>
    <w:rsid w:val="00A244FF"/>
    <w:rsid w:val="00A53041"/>
    <w:rsid w:val="00A9111C"/>
    <w:rsid w:val="00AA2E4A"/>
    <w:rsid w:val="00AA7F62"/>
    <w:rsid w:val="00B136D7"/>
    <w:rsid w:val="00B4792C"/>
    <w:rsid w:val="00B62384"/>
    <w:rsid w:val="00B646FD"/>
    <w:rsid w:val="00B847DC"/>
    <w:rsid w:val="00B90532"/>
    <w:rsid w:val="00BB03B8"/>
    <w:rsid w:val="00BE0E18"/>
    <w:rsid w:val="00C15312"/>
    <w:rsid w:val="00C20766"/>
    <w:rsid w:val="00C31E81"/>
    <w:rsid w:val="00C66166"/>
    <w:rsid w:val="00C67D97"/>
    <w:rsid w:val="00C90310"/>
    <w:rsid w:val="00C95E1C"/>
    <w:rsid w:val="00CC503E"/>
    <w:rsid w:val="00CC7C91"/>
    <w:rsid w:val="00CD11F7"/>
    <w:rsid w:val="00CD5B1A"/>
    <w:rsid w:val="00CE206A"/>
    <w:rsid w:val="00D026CA"/>
    <w:rsid w:val="00D029E0"/>
    <w:rsid w:val="00D05DB3"/>
    <w:rsid w:val="00D271BA"/>
    <w:rsid w:val="00D71AF6"/>
    <w:rsid w:val="00D84ECB"/>
    <w:rsid w:val="00D9491E"/>
    <w:rsid w:val="00DC2917"/>
    <w:rsid w:val="00E86264"/>
    <w:rsid w:val="00EC17E7"/>
    <w:rsid w:val="00EE00DE"/>
    <w:rsid w:val="00EE2DD6"/>
    <w:rsid w:val="00EE3E19"/>
    <w:rsid w:val="00F068A8"/>
    <w:rsid w:val="00F275F8"/>
    <w:rsid w:val="00F36629"/>
    <w:rsid w:val="00F43E5A"/>
    <w:rsid w:val="00F52CFE"/>
    <w:rsid w:val="00F613C8"/>
    <w:rsid w:val="00F832C0"/>
    <w:rsid w:val="00F93416"/>
    <w:rsid w:val="00FA2EF7"/>
    <w:rsid w:val="00FA795E"/>
    <w:rsid w:val="00FC6ACC"/>
    <w:rsid w:val="5777B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6434A"/>
  <w15:docId w15:val="{060E6B5B-19A3-C849-BD2A-E6C71013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"/>
      <w:sz w:val="24"/>
      <w:szCs w:val="24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styleId="PageNumber">
    <w:name w:val="page number"/>
    <w:basedOn w:val="DefaultParagraphFon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ya Kalaf F Alrashidi</dc:creator>
  <cp:lastModifiedBy>Lamya Kalaf F Alrashidi</cp:lastModifiedBy>
  <cp:revision>19</cp:revision>
  <dcterms:created xsi:type="dcterms:W3CDTF">2024-07-01T20:22:00Z</dcterms:created>
  <dcterms:modified xsi:type="dcterms:W3CDTF">2025-02-0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1.0.7912</vt:lpwstr>
  </property>
</Properties>
</file>